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TCTCGATCC CGCGAAATTA ATACGACTCA CTATAGGGAG ACCACAACG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TTCCCTCTA GATAATTTTG TTTAACTTTA AGAAGGAGAT ATACATATG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GGGTTCTCA TCATCATCAT CATCATGGTA TGGCTAGCAT GACTGGTGG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AGCAAATGG GTCGGGATCT GTACGACGAT GACGATAAGG ATCCGGGCC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2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GAGGTGAGC AAGGGCGAGG AGCTGTTCAC CGGGGTGGTG CCCATCCTG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2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CGAGCTGGA CGGCGACGTA AACGGCCACA AGTTCAGCGT GTCCGGCGA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3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GCGAGGGCG ATGCCACCTA CGGCAAGCTG ACCCTGAAGT TCATCTGCA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3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ACCGGCAAG CTGCCCGTGC CCTGGCCCAC CCTCGTGACC ACCCTGACC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4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GGGCGTGCA GTGCTTCAGC CGCTACCCCG ACCACATGAA GCAGCACGA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4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TCTTCAAGT CCGCCATGCC CGAAGGCTAC GTCCAGGAGC GCACCATCT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5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TTCAAGGAC GACGGCAACT ACAAGACCCG CGCCGAGGTG AAGTTCGAG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5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CGACACCCT GGTGAACCGC ATCGAGCTGA AGGGCATCGA CTTCAAGGA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6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ACGGCAACA TCCTGGGGCA CAAGCTGGAG TACAACTACA TCAGCCACA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6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GTCTATATC ACCGCCGACA AGCAGAAGAA CGGCATCAAG GCCAACTT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7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GATCCGCCA CAACATCGAG GACGGCAGCG TGCAGCTCGC CGACCACTA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7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AGCAGAACA CCCCCATCGG CGACGGCCCC GTGCTGCTGC CCGACAAC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8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TACCTGAGC ACCCAGTCCG CCCTGAGCAA AGACCCCAAC GAGAAGCGC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8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TCACATGGT CCTGCTGGAG TTCGTGACCG CCGCCGGGGG TACCCGTCT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9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ATTATCAGG TCGGGCAACG GGCGCTGATT CAGGCGATGC AGATTTCGG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9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ATGCCGGAG CTGGTGGAGG CGGTACAGAA ACGCGACCTC GCCAGAAT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0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AGCCCTTAT CGACCCCATG CGTTCGTTCT CCGACGCCAC CTACATCAC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0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TCGGTGATG CCAGCGGCCA GCGCCTCTAT CACGTCAATC CTGATGAAA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1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GGCAAATCG ATGGAAGGCG GCGATAGCGA TGAGGCGTTG ATAAACGC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1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AAGCTACGT GTCAGTGCGC AAAGGCTCGC TGGGATCCTC GTTGCGTGG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2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AATCGCCGA TCCAGGACGC GACCGGCAAG GTGATCGGCA TTGTGTCGG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2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GGCTATACC ATCGAGCAAA CTAGTAAGGG CGAGGAGCTG TTCACCGGG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3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GGTGCCCAT CCTGGTCGAG CTGGACGGCG ACGTAAACGG CCACAAGTT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3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GCGTGTCCG GCGAGGGCGA GGGCGATGCC ACCTACGGCA AGCTGACCC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4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AAGCTGATC TGCACCACCG GCAAGCTGCC CGTGCCCTGG CCCACCCTC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4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GACCACCCT GGGCTACGGC CTGCAGTGCT TCGCCCGCTA CCCCGACCA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5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TGAAGCAGC ACGACTTCTT CAAGTCCGCC ATGCCCGAAG GCTACGTC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5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GAGCGCACC ATCTTCTTCA AGGACGACGG CAACTACAAG ACCCGCGCC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6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GGTGAAGTT CGAGGGCGAC ACCCTGGTGA ACCGCATCGA GCTGAAGGG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6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ATCGACTTCA AGGAGGACGG CAACATCCTG GGGCACAAGC TGGAGTACA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7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TACAACAGC CACAACGTCT ATATCACCGC CGACAAGCAG AAGAACGGCA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7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TCAAGGCCAA CTTCAAGATC CGCCACAACA TCGAGGACGG CCGCGTGCAG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8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TCGCCGACC ACTACCAGCA GAACACCCCC ATCGGCGACG GCCCCGTGCT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8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CTGCCCGAC AACCACTACC TGAGCTACCA GTCCGCCCTG AGCAAAGAC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90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CCAACGAGAA GCGCGATCAC ATGGTCCTGC TGGAGTTCGT GACCGCCGCC</w:t>
      </w:r>
    </w:p>
    <w:p>
      <w:pPr>
        <w:pStyle w:val="Normal"/>
        <w:autoSpaceDE w:val="false"/>
        <w:spacing w:before="0" w:after="0"/>
        <w:rPr/>
      </w:pPr>
      <w:r>
        <w:rPr>
          <w:rFonts w:eastAsia="Courier New" w:cs="Courier New" w:ascii="Courier New" w:hAnsi="Courier New"/>
          <w:b/>
          <w:bCs/>
          <w:color w:val="646464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646464"/>
          <w:sz w:val="20"/>
          <w:szCs w:val="20"/>
          <w:lang w:val="en-US"/>
        </w:rPr>
        <w:t>195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GGGATCACTC TCGGCATGGA CGAGCTGTAC AAGTAA</w:t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CH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CC2880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0:18:00Z</dcterms:created>
  <dc:creator>jewald</dc:creator>
  <dc:description/>
  <dc:language>en-US</dc:language>
  <cp:lastModifiedBy>Zamboni  Nicola</cp:lastModifiedBy>
  <dcterms:modified xsi:type="dcterms:W3CDTF">2011-11-11T10:18:00Z</dcterms:modified>
  <cp:revision>2</cp:revision>
  <dc:subject/>
  <dc:title/>
</cp:coreProperties>
</file>